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C7D6E" w14:textId="77777777" w:rsidR="00701F5D" w:rsidRDefault="00701F5D"/>
    <w:p w14:paraId="0BF3F913" w14:textId="77777777" w:rsidR="00701F5D" w:rsidRDefault="00701F5D"/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300"/>
        <w:gridCol w:w="832"/>
        <w:gridCol w:w="1528"/>
        <w:gridCol w:w="1540"/>
        <w:gridCol w:w="832"/>
        <w:gridCol w:w="1528"/>
        <w:gridCol w:w="1540"/>
      </w:tblGrid>
      <w:tr w:rsidR="00701F5D" w:rsidRPr="00701F5D" w14:paraId="1C1DDC82" w14:textId="77777777" w:rsidTr="00701F5D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5D16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Provinc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D535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Naive mortality rat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1F48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Revised mortality rate</w:t>
            </w:r>
          </w:p>
        </w:tc>
      </w:tr>
      <w:tr w:rsidR="00701F5D" w:rsidRPr="00701F5D" w14:paraId="2D358D21" w14:textId="77777777" w:rsidTr="00701F5D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1286A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4566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Rat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1A31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Lower 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B639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Upper 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87A5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Rat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7DBD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Lower 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895E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Upper CI</w:t>
            </w:r>
          </w:p>
        </w:tc>
      </w:tr>
      <w:tr w:rsidR="00701F5D" w:rsidRPr="00701F5D" w14:paraId="63D4C5FF" w14:textId="77777777" w:rsidTr="00701F5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E461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West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62AF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C0BE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BD1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AEE4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8.7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42FD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9570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1.93</w:t>
            </w:r>
          </w:p>
        </w:tc>
      </w:tr>
      <w:tr w:rsidR="00701F5D" w:rsidRPr="00701F5D" w14:paraId="3867D3C4" w14:textId="77777777" w:rsidTr="00701F5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BF72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South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6344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DC13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C3D4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2.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90D4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7.4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F5BF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6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8D56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9.12</w:t>
            </w:r>
          </w:p>
        </w:tc>
      </w:tr>
      <w:tr w:rsidR="00701F5D" w:rsidRPr="00701F5D" w14:paraId="140A7D83" w14:textId="77777777" w:rsidTr="00701F5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D089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Lusak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D271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F526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0D8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F799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4.5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55FD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3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A79A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5.84</w:t>
            </w:r>
          </w:p>
        </w:tc>
      </w:tr>
      <w:tr w:rsidR="00701F5D" w:rsidRPr="00701F5D" w14:paraId="12CEF756" w14:textId="77777777" w:rsidTr="00701F5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D7C3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East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577E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.9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35CC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8F5A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4B09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6.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5BDB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5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B441" w14:textId="77777777" w:rsidR="00701F5D" w:rsidRPr="00701F5D" w:rsidRDefault="00701F5D" w:rsidP="00701F5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1F5D">
              <w:rPr>
                <w:rFonts w:ascii="Calibri" w:eastAsia="Times New Roman" w:hAnsi="Calibri" w:cs="Times New Roman"/>
                <w:color w:val="000000"/>
                <w:lang w:eastAsia="en-GB"/>
              </w:rPr>
              <w:t>7.29</w:t>
            </w:r>
          </w:p>
        </w:tc>
      </w:tr>
    </w:tbl>
    <w:p w14:paraId="29A713E3" w14:textId="77777777" w:rsidR="00701F5D" w:rsidRDefault="00701F5D"/>
    <w:p w14:paraId="5E6CFF1B" w14:textId="5FC48F93" w:rsidR="00701F5D" w:rsidRDefault="005616C0">
      <w:r>
        <w:t>S4a</w:t>
      </w:r>
      <w:r w:rsidR="006C54D1">
        <w:t xml:space="preserve"> </w:t>
      </w:r>
      <w:r w:rsidR="002434B3">
        <w:t>Table</w:t>
      </w:r>
      <w:r w:rsidR="00701F5D">
        <w:t xml:space="preserve">: Naïve and revised provincial mortality rate estimates in new ART </w:t>
      </w:r>
      <w:r w:rsidR="00194048">
        <w:t>initiators</w:t>
      </w:r>
      <w:bookmarkStart w:id="0" w:name="_GoBack"/>
      <w:bookmarkEnd w:id="0"/>
    </w:p>
    <w:p w14:paraId="69091A53" w14:textId="77777777" w:rsidR="005616C0" w:rsidRDefault="005616C0"/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832"/>
        <w:gridCol w:w="1528"/>
        <w:gridCol w:w="1540"/>
        <w:gridCol w:w="832"/>
        <w:gridCol w:w="1528"/>
        <w:gridCol w:w="1540"/>
      </w:tblGrid>
      <w:tr w:rsidR="005616C0" w:rsidRPr="00B54BAA" w14:paraId="5ADD3849" w14:textId="77777777" w:rsidTr="0089378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0D11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Provinc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1605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Naive mortality rat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BDA6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Revised mortality rate</w:t>
            </w:r>
          </w:p>
        </w:tc>
      </w:tr>
      <w:tr w:rsidR="005616C0" w:rsidRPr="00B54BAA" w14:paraId="34B246E7" w14:textId="77777777" w:rsidTr="00893783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1E16" w14:textId="77777777" w:rsidR="005616C0" w:rsidRPr="00B54BAA" w:rsidRDefault="005616C0" w:rsidP="0089378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1C77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Rat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DF6B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Lower 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CBCA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Upper 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B58A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Rat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289B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Lower 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98FE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Upper CI</w:t>
            </w:r>
          </w:p>
        </w:tc>
      </w:tr>
      <w:tr w:rsidR="005616C0" w:rsidRPr="00B54BAA" w14:paraId="0E4188FD" w14:textId="77777777" w:rsidTr="008937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E4DC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West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96B3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3582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5F5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D7A6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3.3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FEBC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167D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</w:tr>
      <w:tr w:rsidR="005616C0" w:rsidRPr="00B54BAA" w14:paraId="452D42DC" w14:textId="77777777" w:rsidTr="008937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01A5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South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BF1B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3012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1B64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956E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8F74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1D98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89</w:t>
            </w:r>
          </w:p>
        </w:tc>
      </w:tr>
      <w:tr w:rsidR="005616C0" w:rsidRPr="00B54BAA" w14:paraId="7B42FEF0" w14:textId="77777777" w:rsidTr="008937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C850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Lusak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8F76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7903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2516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6AED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6D7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D72E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</w:tr>
      <w:tr w:rsidR="005616C0" w:rsidRPr="00B54BAA" w14:paraId="2B3623D4" w14:textId="77777777" w:rsidTr="0089378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2783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Easter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9CD6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AC30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7D63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1189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950D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D4D" w14:textId="77777777" w:rsidR="005616C0" w:rsidRPr="00B54BAA" w:rsidRDefault="005616C0" w:rsidP="0089378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4BAA">
              <w:rPr>
                <w:rFonts w:ascii="Calibri" w:eastAsia="Times New Roman" w:hAnsi="Calibri" w:cs="Times New Roman"/>
                <w:color w:val="000000"/>
                <w:lang w:eastAsia="en-GB"/>
              </w:rPr>
              <w:t>2.83</w:t>
            </w:r>
          </w:p>
        </w:tc>
      </w:tr>
    </w:tbl>
    <w:p w14:paraId="57093FF9" w14:textId="77777777" w:rsidR="005616C0" w:rsidRDefault="005616C0" w:rsidP="005616C0"/>
    <w:p w14:paraId="18E829FF" w14:textId="18E485AC" w:rsidR="005616C0" w:rsidRDefault="005616C0" w:rsidP="005616C0">
      <w:r>
        <w:t>S4b</w:t>
      </w:r>
      <w:r>
        <w:t xml:space="preserve"> Table: Naïve and revised provincial mortality rate estimates in all ART users</w:t>
      </w:r>
    </w:p>
    <w:p w14:paraId="1D43BE3E" w14:textId="77777777" w:rsidR="005616C0" w:rsidRDefault="005616C0"/>
    <w:sectPr w:rsidR="005616C0" w:rsidSect="002179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D36"/>
    <w:rsid w:val="000178DA"/>
    <w:rsid w:val="000A3E4B"/>
    <w:rsid w:val="001166AA"/>
    <w:rsid w:val="001323FD"/>
    <w:rsid w:val="00194048"/>
    <w:rsid w:val="00201D36"/>
    <w:rsid w:val="0021795B"/>
    <w:rsid w:val="00222293"/>
    <w:rsid w:val="002434B3"/>
    <w:rsid w:val="002549AA"/>
    <w:rsid w:val="00312969"/>
    <w:rsid w:val="00447FC3"/>
    <w:rsid w:val="004C614E"/>
    <w:rsid w:val="004D1D12"/>
    <w:rsid w:val="005616C0"/>
    <w:rsid w:val="00630CFF"/>
    <w:rsid w:val="00652FE1"/>
    <w:rsid w:val="00672522"/>
    <w:rsid w:val="006C54D1"/>
    <w:rsid w:val="00701F5D"/>
    <w:rsid w:val="0086661C"/>
    <w:rsid w:val="00904C2C"/>
    <w:rsid w:val="009170D4"/>
    <w:rsid w:val="009302D6"/>
    <w:rsid w:val="00A564DE"/>
    <w:rsid w:val="00AA689B"/>
    <w:rsid w:val="00AA6C0F"/>
    <w:rsid w:val="00B54BAA"/>
    <w:rsid w:val="00CD7FC8"/>
    <w:rsid w:val="00D44C1A"/>
    <w:rsid w:val="00D754DC"/>
    <w:rsid w:val="00E01046"/>
    <w:rsid w:val="00F36EBE"/>
    <w:rsid w:val="00FA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139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1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Charles Holmes</cp:lastModifiedBy>
  <cp:revision>5</cp:revision>
  <dcterms:created xsi:type="dcterms:W3CDTF">2017-10-18T01:10:00Z</dcterms:created>
  <dcterms:modified xsi:type="dcterms:W3CDTF">2017-12-07T23:34:00Z</dcterms:modified>
</cp:coreProperties>
</file>